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7"/>
        <w:gridCol w:w="1151"/>
        <w:gridCol w:w="1842"/>
        <w:gridCol w:w="1985"/>
        <w:gridCol w:w="1843"/>
        <w:gridCol w:w="1842"/>
        <w:gridCol w:w="1843"/>
      </w:tblGrid>
      <w:tr w:rsidR="00A813DB" w:rsidRPr="00850353" w14:paraId="4043E59D" w14:textId="77777777" w:rsidTr="008859D8">
        <w:trPr>
          <w:jc w:val="center"/>
        </w:trPr>
        <w:tc>
          <w:tcPr>
            <w:tcW w:w="2268" w:type="dxa"/>
            <w:gridSpan w:val="2"/>
            <w:vMerge w:val="restart"/>
            <w:tcBorders>
              <w:top w:val="nil"/>
              <w:left w:val="nil"/>
            </w:tcBorders>
          </w:tcPr>
          <w:p w14:paraId="7E6FB436" w14:textId="77777777" w:rsidR="00A813DB" w:rsidRPr="00850353" w:rsidRDefault="00A813DB" w:rsidP="005812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</w:p>
        </w:tc>
        <w:tc>
          <w:tcPr>
            <w:tcW w:w="9355" w:type="dxa"/>
            <w:gridSpan w:val="5"/>
          </w:tcPr>
          <w:p w14:paraId="72BFB9B2" w14:textId="767AE15E" w:rsidR="00A813DB" w:rsidRPr="00A813DB" w:rsidRDefault="00A813DB" w:rsidP="0058125E">
            <w:pPr>
              <w:jc w:val="center"/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</w:pPr>
            <w:r w:rsidRPr="00A813DB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NGR50</w:t>
            </w:r>
            <w:r w:rsidR="00424C78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 xml:space="preserve"> (nM)</w:t>
            </w:r>
          </w:p>
        </w:tc>
      </w:tr>
      <w:tr w:rsidR="00A813DB" w:rsidRPr="00850353" w14:paraId="2DA132A8" w14:textId="77777777" w:rsidTr="008859D8">
        <w:trPr>
          <w:jc w:val="center"/>
        </w:trPr>
        <w:tc>
          <w:tcPr>
            <w:tcW w:w="2268" w:type="dxa"/>
            <w:gridSpan w:val="2"/>
            <w:vMerge/>
            <w:tcBorders>
              <w:left w:val="nil"/>
            </w:tcBorders>
          </w:tcPr>
          <w:p w14:paraId="7223B45C" w14:textId="26013F26" w:rsidR="00A813DB" w:rsidRPr="00850353" w:rsidRDefault="00A813DB" w:rsidP="00DF5A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ECB217C" w14:textId="3AAB83F7" w:rsidR="00A813DB" w:rsidRPr="00A813DB" w:rsidRDefault="00A813DB" w:rsidP="0058125E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813DB">
              <w:rPr>
                <w:rFonts w:ascii="Arial" w:hAnsi="Arial" w:cs="Arial"/>
                <w:noProof/>
                <w:sz w:val="18"/>
                <w:szCs w:val="18"/>
              </w:rPr>
              <w:t>Lorlatinib</w:t>
            </w:r>
          </w:p>
        </w:tc>
        <w:tc>
          <w:tcPr>
            <w:tcW w:w="1985" w:type="dxa"/>
          </w:tcPr>
          <w:p w14:paraId="31D079D3" w14:textId="19B5763A" w:rsidR="00A813DB" w:rsidRPr="00A813DB" w:rsidRDefault="00A813DB" w:rsidP="0058125E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813DB">
              <w:rPr>
                <w:rFonts w:ascii="Arial" w:hAnsi="Arial" w:cs="Arial"/>
                <w:noProof/>
                <w:sz w:val="18"/>
                <w:szCs w:val="18"/>
              </w:rPr>
              <w:t>Repotrectinib</w:t>
            </w:r>
          </w:p>
        </w:tc>
        <w:tc>
          <w:tcPr>
            <w:tcW w:w="1843" w:type="dxa"/>
          </w:tcPr>
          <w:p w14:paraId="25DE5D16" w14:textId="5F532339" w:rsidR="00A813DB" w:rsidRPr="00A813DB" w:rsidRDefault="00A813DB" w:rsidP="0058125E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813DB">
              <w:rPr>
                <w:rFonts w:ascii="Arial" w:hAnsi="Arial" w:cs="Arial"/>
                <w:noProof/>
                <w:sz w:val="18"/>
                <w:szCs w:val="18"/>
              </w:rPr>
              <w:t>Entrectinib</w:t>
            </w:r>
          </w:p>
        </w:tc>
        <w:tc>
          <w:tcPr>
            <w:tcW w:w="1842" w:type="dxa"/>
          </w:tcPr>
          <w:p w14:paraId="5EA5C8C4" w14:textId="144FA2BE" w:rsidR="00A813DB" w:rsidRPr="00A813DB" w:rsidRDefault="00A813DB" w:rsidP="0058125E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813DB">
              <w:rPr>
                <w:rFonts w:ascii="Arial" w:hAnsi="Arial" w:cs="Arial"/>
                <w:noProof/>
                <w:sz w:val="18"/>
                <w:szCs w:val="18"/>
              </w:rPr>
              <w:t>Ceritinib</w:t>
            </w:r>
          </w:p>
        </w:tc>
        <w:tc>
          <w:tcPr>
            <w:tcW w:w="1843" w:type="dxa"/>
          </w:tcPr>
          <w:p w14:paraId="1913F4C0" w14:textId="1DE1BB6E" w:rsidR="00A813DB" w:rsidRPr="00A813DB" w:rsidRDefault="00A813DB" w:rsidP="0058125E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813DB">
              <w:rPr>
                <w:rFonts w:ascii="Arial" w:hAnsi="Arial" w:cs="Arial"/>
                <w:noProof/>
                <w:sz w:val="18"/>
                <w:szCs w:val="18"/>
              </w:rPr>
              <w:t>Crizotinib</w:t>
            </w:r>
          </w:p>
        </w:tc>
      </w:tr>
      <w:tr w:rsidR="003915A0" w:rsidRPr="00850353" w14:paraId="12AFA92D" w14:textId="77777777" w:rsidTr="008859D8">
        <w:trPr>
          <w:jc w:val="center"/>
        </w:trPr>
        <w:tc>
          <w:tcPr>
            <w:tcW w:w="1117" w:type="dxa"/>
            <w:vMerge w:val="restart"/>
            <w:vAlign w:val="center"/>
          </w:tcPr>
          <w:p w14:paraId="03868C9C" w14:textId="6D2BCC02" w:rsidR="003915A0" w:rsidRPr="00850353" w:rsidRDefault="003915A0" w:rsidP="00A813DB">
            <w:pPr>
              <w:tabs>
                <w:tab w:val="left" w:pos="421"/>
                <w:tab w:val="center" w:pos="58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0353">
              <w:rPr>
                <w:rFonts w:ascii="Arial" w:hAnsi="Arial" w:cs="Arial"/>
                <w:sz w:val="20"/>
                <w:szCs w:val="20"/>
              </w:rPr>
              <w:t>2D</w:t>
            </w:r>
          </w:p>
        </w:tc>
        <w:tc>
          <w:tcPr>
            <w:tcW w:w="1151" w:type="dxa"/>
          </w:tcPr>
          <w:p w14:paraId="1C2126C2" w14:textId="72A01D07" w:rsidR="003915A0" w:rsidRPr="00A813DB" w:rsidRDefault="003915A0" w:rsidP="005812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1842" w:type="dxa"/>
            <w:vAlign w:val="center"/>
          </w:tcPr>
          <w:p w14:paraId="3ED89E25" w14:textId="1052318D" w:rsidR="003915A0" w:rsidRPr="00A813DB" w:rsidRDefault="00335D8B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D86FA1">
              <w:rPr>
                <w:rFonts w:ascii="Arial" w:hAnsi="Arial" w:cs="Arial"/>
                <w:sz w:val="18"/>
                <w:szCs w:val="18"/>
              </w:rPr>
              <w:t>93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D86FA1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985" w:type="dxa"/>
            <w:vAlign w:val="center"/>
          </w:tcPr>
          <w:p w14:paraId="1737B7BA" w14:textId="218F9F5F" w:rsidR="003915A0" w:rsidRPr="00A813DB" w:rsidRDefault="0087751E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43" w:type="dxa"/>
            <w:vAlign w:val="center"/>
          </w:tcPr>
          <w:p w14:paraId="4F901C95" w14:textId="3FC33699" w:rsidR="003915A0" w:rsidRPr="00A813DB" w:rsidRDefault="00032584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4.83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662.86</w:t>
            </w:r>
          </w:p>
        </w:tc>
        <w:tc>
          <w:tcPr>
            <w:tcW w:w="1842" w:type="dxa"/>
            <w:vAlign w:val="center"/>
          </w:tcPr>
          <w:p w14:paraId="66A55AF1" w14:textId="427EFA21" w:rsidR="003915A0" w:rsidRPr="00A813DB" w:rsidRDefault="004E4D79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1.97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97.82</w:t>
            </w:r>
          </w:p>
        </w:tc>
        <w:tc>
          <w:tcPr>
            <w:tcW w:w="1843" w:type="dxa"/>
            <w:vAlign w:val="center"/>
          </w:tcPr>
          <w:p w14:paraId="709EAF15" w14:textId="660CFDD1" w:rsidR="003915A0" w:rsidRPr="00A813DB" w:rsidRDefault="005E4250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.47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3B6842">
              <w:rPr>
                <w:rFonts w:ascii="Arial" w:hAnsi="Arial" w:cs="Arial"/>
                <w:sz w:val="18"/>
                <w:szCs w:val="18"/>
              </w:rPr>
              <w:t>217.68</w:t>
            </w:r>
          </w:p>
        </w:tc>
      </w:tr>
      <w:tr w:rsidR="003915A0" w:rsidRPr="00850353" w14:paraId="3C0FE7C7" w14:textId="77777777" w:rsidTr="008859D8">
        <w:trPr>
          <w:jc w:val="center"/>
        </w:trPr>
        <w:tc>
          <w:tcPr>
            <w:tcW w:w="1117" w:type="dxa"/>
            <w:vMerge/>
          </w:tcPr>
          <w:p w14:paraId="5E038C0C" w14:textId="77777777" w:rsidR="003915A0" w:rsidRPr="00850353" w:rsidRDefault="003915A0" w:rsidP="005812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77F9D03A" w14:textId="5BCCE1E9" w:rsidR="003915A0" w:rsidRPr="00A813DB" w:rsidRDefault="003915A0" w:rsidP="005812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G2032R</w:t>
            </w:r>
          </w:p>
        </w:tc>
        <w:tc>
          <w:tcPr>
            <w:tcW w:w="1842" w:type="dxa"/>
            <w:vAlign w:val="center"/>
          </w:tcPr>
          <w:p w14:paraId="45B639B4" w14:textId="43F9ABA2" w:rsidR="003915A0" w:rsidRPr="00A813DB" w:rsidRDefault="00D86FA1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6.19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B6214C">
              <w:rPr>
                <w:rFonts w:ascii="Arial" w:hAnsi="Arial" w:cs="Arial"/>
                <w:sz w:val="18"/>
                <w:szCs w:val="18"/>
              </w:rPr>
              <w:t>410.3</w:t>
            </w:r>
          </w:p>
        </w:tc>
        <w:tc>
          <w:tcPr>
            <w:tcW w:w="1985" w:type="dxa"/>
            <w:vAlign w:val="center"/>
          </w:tcPr>
          <w:p w14:paraId="7AD0994F" w14:textId="5D85001F" w:rsidR="003915A0" w:rsidRPr="00A813DB" w:rsidRDefault="0087751E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7.83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249.83</w:t>
            </w:r>
          </w:p>
        </w:tc>
        <w:tc>
          <w:tcPr>
            <w:tcW w:w="1843" w:type="dxa"/>
            <w:vAlign w:val="center"/>
          </w:tcPr>
          <w:p w14:paraId="2F96739F" w14:textId="5C971F0F" w:rsidR="003915A0" w:rsidRPr="00A813DB" w:rsidRDefault="00032584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7.2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361.1</w:t>
            </w:r>
          </w:p>
        </w:tc>
        <w:tc>
          <w:tcPr>
            <w:tcW w:w="1842" w:type="dxa"/>
            <w:vAlign w:val="center"/>
          </w:tcPr>
          <w:p w14:paraId="39DE616B" w14:textId="3479C0F5" w:rsidR="003915A0" w:rsidRPr="00A813DB" w:rsidRDefault="004E4D79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6.53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707BF8">
              <w:rPr>
                <w:rFonts w:ascii="Arial" w:hAnsi="Arial" w:cs="Arial"/>
                <w:sz w:val="18"/>
                <w:szCs w:val="18"/>
              </w:rPr>
              <w:t>229.3</w:t>
            </w:r>
          </w:p>
        </w:tc>
        <w:tc>
          <w:tcPr>
            <w:tcW w:w="1843" w:type="dxa"/>
            <w:vAlign w:val="center"/>
          </w:tcPr>
          <w:p w14:paraId="234C2ABA" w14:textId="6FE55F62" w:rsidR="003915A0" w:rsidRPr="00A813DB" w:rsidRDefault="003B6842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0.6</w:t>
            </w:r>
            <w:r w:rsidR="005B6AE1">
              <w:rPr>
                <w:rFonts w:ascii="Arial" w:hAnsi="Arial" w:cs="Arial"/>
                <w:sz w:val="18"/>
                <w:szCs w:val="18"/>
              </w:rPr>
              <w:t>8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5B6AE1">
              <w:rPr>
                <w:rFonts w:ascii="Arial" w:hAnsi="Arial" w:cs="Arial"/>
                <w:sz w:val="18"/>
                <w:szCs w:val="18"/>
              </w:rPr>
              <w:t>229.3</w:t>
            </w:r>
          </w:p>
        </w:tc>
      </w:tr>
      <w:tr w:rsidR="003915A0" w:rsidRPr="00850353" w14:paraId="694A3A2A" w14:textId="77777777" w:rsidTr="008859D8">
        <w:trPr>
          <w:jc w:val="center"/>
        </w:trPr>
        <w:tc>
          <w:tcPr>
            <w:tcW w:w="1117" w:type="dxa"/>
            <w:vMerge/>
          </w:tcPr>
          <w:p w14:paraId="017A15D2" w14:textId="77777777" w:rsidR="003915A0" w:rsidRPr="00850353" w:rsidRDefault="003915A0" w:rsidP="005812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493B9EB3" w14:textId="4920917C" w:rsidR="003915A0" w:rsidRPr="00A813DB" w:rsidRDefault="003915A0" w:rsidP="005812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L2026M</w:t>
            </w:r>
          </w:p>
        </w:tc>
        <w:tc>
          <w:tcPr>
            <w:tcW w:w="1842" w:type="dxa"/>
            <w:vAlign w:val="center"/>
          </w:tcPr>
          <w:p w14:paraId="0F4417F7" w14:textId="43449430" w:rsidR="003915A0" w:rsidRPr="00A813DB" w:rsidRDefault="00B6214C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47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2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985" w:type="dxa"/>
            <w:vAlign w:val="center"/>
          </w:tcPr>
          <w:p w14:paraId="42581787" w14:textId="10A60FE2" w:rsidR="003915A0" w:rsidRPr="00A813DB" w:rsidRDefault="004E4DBD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.25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5</w:t>
            </w:r>
            <w:r>
              <w:rPr>
                <w:rFonts w:ascii="Arial" w:hAnsi="Arial" w:cs="Arial"/>
                <w:sz w:val="18"/>
                <w:szCs w:val="18"/>
              </w:rPr>
              <w:t>50.43</w:t>
            </w:r>
          </w:p>
        </w:tc>
        <w:tc>
          <w:tcPr>
            <w:tcW w:w="1843" w:type="dxa"/>
            <w:vAlign w:val="center"/>
          </w:tcPr>
          <w:p w14:paraId="488B63BE" w14:textId="411E187E" w:rsidR="003915A0" w:rsidRPr="00A813DB" w:rsidRDefault="00FA2D30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4.76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+/- 216.21</w:t>
            </w:r>
          </w:p>
        </w:tc>
        <w:tc>
          <w:tcPr>
            <w:tcW w:w="1842" w:type="dxa"/>
            <w:vAlign w:val="center"/>
          </w:tcPr>
          <w:p w14:paraId="267E57BA" w14:textId="37D936C1" w:rsidR="003915A0" w:rsidRPr="00A813DB" w:rsidRDefault="00707BF8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5.25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292.26</w:t>
            </w:r>
          </w:p>
        </w:tc>
        <w:tc>
          <w:tcPr>
            <w:tcW w:w="1843" w:type="dxa"/>
            <w:vAlign w:val="center"/>
          </w:tcPr>
          <w:p w14:paraId="57F83D08" w14:textId="2B158785" w:rsidR="003915A0" w:rsidRPr="00A813DB" w:rsidRDefault="005B6AE1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5.25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292.26</w:t>
            </w:r>
          </w:p>
        </w:tc>
      </w:tr>
      <w:tr w:rsidR="003915A0" w:rsidRPr="00850353" w14:paraId="26BC4169" w14:textId="77777777" w:rsidTr="008859D8">
        <w:trPr>
          <w:jc w:val="center"/>
        </w:trPr>
        <w:tc>
          <w:tcPr>
            <w:tcW w:w="1117" w:type="dxa"/>
            <w:vMerge/>
          </w:tcPr>
          <w:p w14:paraId="7E6087F5" w14:textId="77777777" w:rsidR="003915A0" w:rsidRPr="00850353" w:rsidRDefault="003915A0" w:rsidP="0058125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5FA64A6D" w14:textId="43A3CF9D" w:rsidR="003915A0" w:rsidRPr="00A813DB" w:rsidRDefault="003915A0" w:rsidP="0058125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S1986Y</w:t>
            </w:r>
          </w:p>
        </w:tc>
        <w:tc>
          <w:tcPr>
            <w:tcW w:w="1842" w:type="dxa"/>
            <w:vAlign w:val="center"/>
          </w:tcPr>
          <w:p w14:paraId="09822A64" w14:textId="3A173679" w:rsidR="003915A0" w:rsidRPr="00A813DB" w:rsidRDefault="00B6214C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2.</w:t>
            </w:r>
            <w:r w:rsidR="0087751E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985" w:type="dxa"/>
            <w:vAlign w:val="center"/>
          </w:tcPr>
          <w:p w14:paraId="61A0FC4B" w14:textId="14A8E896" w:rsidR="003915A0" w:rsidRPr="00A813DB" w:rsidRDefault="004E4DBD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8.37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90.</w:t>
            </w:r>
            <w:r w:rsidR="00032584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843" w:type="dxa"/>
            <w:vAlign w:val="center"/>
          </w:tcPr>
          <w:p w14:paraId="77FBAB66" w14:textId="38F148D4" w:rsidR="003915A0" w:rsidRPr="00A813DB" w:rsidRDefault="004E4D79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3.21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</w:t>
            </w:r>
            <w:r>
              <w:rPr>
                <w:rFonts w:ascii="Arial" w:hAnsi="Arial" w:cs="Arial"/>
                <w:sz w:val="18"/>
                <w:szCs w:val="18"/>
              </w:rPr>
              <w:t xml:space="preserve"> 542.69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0CEB6650" w14:textId="223C8536" w:rsidR="003915A0" w:rsidRPr="00A813DB" w:rsidRDefault="00707BF8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9.</w:t>
            </w:r>
            <w:r w:rsidR="005E4250">
              <w:rPr>
                <w:rFonts w:ascii="Arial" w:hAnsi="Arial" w:cs="Arial"/>
                <w:sz w:val="18"/>
                <w:szCs w:val="18"/>
              </w:rPr>
              <w:t>84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5E4250">
              <w:rPr>
                <w:rFonts w:ascii="Arial" w:hAnsi="Arial" w:cs="Arial"/>
                <w:sz w:val="18"/>
                <w:szCs w:val="18"/>
              </w:rPr>
              <w:t>629.69</w:t>
            </w:r>
          </w:p>
        </w:tc>
        <w:tc>
          <w:tcPr>
            <w:tcW w:w="1843" w:type="dxa"/>
            <w:vAlign w:val="center"/>
          </w:tcPr>
          <w:p w14:paraId="3DC0C116" w14:textId="18456E21" w:rsidR="003915A0" w:rsidRPr="00A813DB" w:rsidRDefault="005B6AE1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2.35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152.89</w:t>
            </w:r>
          </w:p>
        </w:tc>
      </w:tr>
      <w:tr w:rsidR="00B44A98" w:rsidRPr="00850353" w14:paraId="51D617C0" w14:textId="77777777" w:rsidTr="008859D8">
        <w:trPr>
          <w:gridBefore w:val="1"/>
          <w:wBefore w:w="1117" w:type="dxa"/>
          <w:trHeight w:val="230"/>
          <w:jc w:val="center"/>
        </w:trPr>
        <w:tc>
          <w:tcPr>
            <w:tcW w:w="10506" w:type="dxa"/>
            <w:gridSpan w:val="6"/>
            <w:vMerge w:val="restart"/>
            <w:tcBorders>
              <w:left w:val="nil"/>
              <w:right w:val="nil"/>
            </w:tcBorders>
            <w:vAlign w:val="center"/>
          </w:tcPr>
          <w:p w14:paraId="3015DD43" w14:textId="77777777" w:rsidR="00B44A98" w:rsidRPr="00A813DB" w:rsidRDefault="00B44A98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0353" w:rsidRPr="00850353" w14:paraId="53A09312" w14:textId="77777777" w:rsidTr="00060905">
        <w:trPr>
          <w:gridBefore w:val="1"/>
          <w:wBefore w:w="1117" w:type="dxa"/>
          <w:trHeight w:val="207"/>
          <w:jc w:val="center"/>
        </w:trPr>
        <w:tc>
          <w:tcPr>
            <w:tcW w:w="10506" w:type="dxa"/>
            <w:gridSpan w:val="6"/>
            <w:vMerge/>
            <w:tcBorders>
              <w:left w:val="nil"/>
              <w:right w:val="nil"/>
            </w:tcBorders>
            <w:vAlign w:val="center"/>
          </w:tcPr>
          <w:p w14:paraId="61A35FD7" w14:textId="77777777" w:rsidR="00850353" w:rsidRPr="00A813DB" w:rsidRDefault="00850353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915A0" w:rsidRPr="00850353" w14:paraId="424FFDC7" w14:textId="77777777" w:rsidTr="008859D8">
        <w:trPr>
          <w:jc w:val="center"/>
        </w:trPr>
        <w:tc>
          <w:tcPr>
            <w:tcW w:w="1117" w:type="dxa"/>
            <w:vMerge w:val="restart"/>
            <w:vAlign w:val="center"/>
          </w:tcPr>
          <w:p w14:paraId="724408F0" w14:textId="4D124921" w:rsidR="003915A0" w:rsidRPr="00850353" w:rsidRDefault="003915A0" w:rsidP="00A813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0353">
              <w:rPr>
                <w:rFonts w:ascii="Arial" w:hAnsi="Arial" w:cs="Arial"/>
                <w:sz w:val="20"/>
                <w:szCs w:val="20"/>
              </w:rPr>
              <w:t>Spheroids</w:t>
            </w:r>
          </w:p>
        </w:tc>
        <w:tc>
          <w:tcPr>
            <w:tcW w:w="1151" w:type="dxa"/>
          </w:tcPr>
          <w:p w14:paraId="04C6FE80" w14:textId="7BCC9383" w:rsidR="003915A0" w:rsidRPr="00A813DB" w:rsidRDefault="003915A0" w:rsidP="003622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1842" w:type="dxa"/>
            <w:vAlign w:val="center"/>
          </w:tcPr>
          <w:p w14:paraId="611E2E1E" w14:textId="5951D301" w:rsidR="003915A0" w:rsidRPr="00A813DB" w:rsidRDefault="00C1798A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6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9A3868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985" w:type="dxa"/>
            <w:vAlign w:val="center"/>
          </w:tcPr>
          <w:p w14:paraId="5DDC28E3" w14:textId="79149939" w:rsidR="003915A0" w:rsidRPr="00A813DB" w:rsidRDefault="00806307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14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BF2DE1">
              <w:rPr>
                <w:rFonts w:ascii="Arial" w:hAnsi="Arial" w:cs="Arial"/>
                <w:sz w:val="18"/>
                <w:szCs w:val="18"/>
              </w:rPr>
              <w:t>6.79</w:t>
            </w:r>
          </w:p>
        </w:tc>
        <w:tc>
          <w:tcPr>
            <w:tcW w:w="1843" w:type="dxa"/>
            <w:vAlign w:val="center"/>
          </w:tcPr>
          <w:p w14:paraId="62196D32" w14:textId="0856DDD6" w:rsidR="003915A0" w:rsidRPr="00A813DB" w:rsidRDefault="0020674E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04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3.96</w:t>
            </w:r>
          </w:p>
        </w:tc>
        <w:tc>
          <w:tcPr>
            <w:tcW w:w="1842" w:type="dxa"/>
            <w:vAlign w:val="center"/>
          </w:tcPr>
          <w:p w14:paraId="047F041D" w14:textId="5EA9186B" w:rsidR="003915A0" w:rsidRPr="00A813DB" w:rsidRDefault="007D169F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5.59 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+/- </w:t>
            </w:r>
            <w:r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1843" w:type="dxa"/>
            <w:vAlign w:val="center"/>
          </w:tcPr>
          <w:p w14:paraId="17CD840F" w14:textId="36E9FEBC" w:rsidR="003915A0" w:rsidRPr="00A813DB" w:rsidRDefault="003915A0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1</w:t>
            </w:r>
            <w:r w:rsidR="005F081B">
              <w:rPr>
                <w:rFonts w:ascii="Arial" w:hAnsi="Arial" w:cs="Arial"/>
                <w:sz w:val="18"/>
                <w:szCs w:val="18"/>
              </w:rPr>
              <w:t>2.48</w:t>
            </w:r>
            <w:r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5F081B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</w:tr>
      <w:tr w:rsidR="003915A0" w:rsidRPr="00850353" w14:paraId="4BEE4765" w14:textId="77777777" w:rsidTr="008859D8">
        <w:trPr>
          <w:jc w:val="center"/>
        </w:trPr>
        <w:tc>
          <w:tcPr>
            <w:tcW w:w="1117" w:type="dxa"/>
            <w:vMerge/>
          </w:tcPr>
          <w:p w14:paraId="2AC206FD" w14:textId="77777777" w:rsidR="003915A0" w:rsidRPr="00850353" w:rsidRDefault="003915A0" w:rsidP="003622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11C79C54" w14:textId="3717E53C" w:rsidR="003915A0" w:rsidRPr="00A813DB" w:rsidRDefault="003915A0" w:rsidP="003622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G2032R</w:t>
            </w:r>
          </w:p>
        </w:tc>
        <w:tc>
          <w:tcPr>
            <w:tcW w:w="1842" w:type="dxa"/>
            <w:vAlign w:val="center"/>
          </w:tcPr>
          <w:p w14:paraId="31C4FE9C" w14:textId="55B87C41" w:rsidR="003915A0" w:rsidRPr="00A813DB" w:rsidRDefault="003915A0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2</w:t>
            </w:r>
            <w:r w:rsidR="009A3868">
              <w:rPr>
                <w:rFonts w:ascii="Arial" w:hAnsi="Arial" w:cs="Arial"/>
                <w:sz w:val="18"/>
                <w:szCs w:val="18"/>
              </w:rPr>
              <w:t>996.38</w:t>
            </w:r>
            <w:r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9A3868">
              <w:rPr>
                <w:rFonts w:ascii="Arial" w:hAnsi="Arial" w:cs="Arial"/>
                <w:sz w:val="18"/>
                <w:szCs w:val="18"/>
              </w:rPr>
              <w:t>10</w:t>
            </w:r>
            <w:r w:rsidR="00806307">
              <w:rPr>
                <w:rFonts w:ascii="Arial" w:hAnsi="Arial" w:cs="Arial"/>
                <w:sz w:val="18"/>
                <w:szCs w:val="18"/>
              </w:rPr>
              <w:t>72.2</w:t>
            </w:r>
          </w:p>
        </w:tc>
        <w:tc>
          <w:tcPr>
            <w:tcW w:w="1985" w:type="dxa"/>
            <w:vAlign w:val="center"/>
          </w:tcPr>
          <w:p w14:paraId="6D687412" w14:textId="1B01FF95" w:rsidR="003915A0" w:rsidRPr="00A813DB" w:rsidRDefault="00BF2DE1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69.28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105.36</w:t>
            </w:r>
          </w:p>
        </w:tc>
        <w:tc>
          <w:tcPr>
            <w:tcW w:w="1843" w:type="dxa"/>
            <w:vAlign w:val="center"/>
          </w:tcPr>
          <w:p w14:paraId="5B39C8BA" w14:textId="2C2CB77D" w:rsidR="003915A0" w:rsidRPr="00A813DB" w:rsidRDefault="0020674E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.67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74.27</w:t>
            </w:r>
          </w:p>
        </w:tc>
        <w:tc>
          <w:tcPr>
            <w:tcW w:w="1842" w:type="dxa"/>
            <w:vAlign w:val="center"/>
          </w:tcPr>
          <w:p w14:paraId="52D680E1" w14:textId="706C5992" w:rsidR="003915A0" w:rsidRPr="00A813DB" w:rsidRDefault="007D169F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56.95 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+/- </w:t>
            </w:r>
            <w:r w:rsidR="005F081B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1843" w:type="dxa"/>
            <w:vAlign w:val="center"/>
          </w:tcPr>
          <w:p w14:paraId="0A1B1481" w14:textId="7EE0EC03" w:rsidR="003915A0" w:rsidRPr="00A813DB" w:rsidRDefault="005F081B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3.54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0735EB">
              <w:rPr>
                <w:rFonts w:ascii="Arial" w:hAnsi="Arial" w:cs="Arial"/>
                <w:sz w:val="18"/>
                <w:szCs w:val="18"/>
              </w:rPr>
              <w:t>132.22</w:t>
            </w:r>
          </w:p>
        </w:tc>
      </w:tr>
      <w:tr w:rsidR="003915A0" w:rsidRPr="00850353" w14:paraId="5E80B4B1" w14:textId="77777777" w:rsidTr="008859D8">
        <w:trPr>
          <w:jc w:val="center"/>
        </w:trPr>
        <w:tc>
          <w:tcPr>
            <w:tcW w:w="1117" w:type="dxa"/>
            <w:vMerge/>
          </w:tcPr>
          <w:p w14:paraId="4F1D9242" w14:textId="77777777" w:rsidR="003915A0" w:rsidRPr="00850353" w:rsidRDefault="003915A0" w:rsidP="003622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0F35BFD1" w14:textId="7092E9BB" w:rsidR="003915A0" w:rsidRPr="00A813DB" w:rsidRDefault="003915A0" w:rsidP="003622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L2026M</w:t>
            </w:r>
          </w:p>
        </w:tc>
        <w:tc>
          <w:tcPr>
            <w:tcW w:w="1842" w:type="dxa"/>
            <w:vAlign w:val="center"/>
          </w:tcPr>
          <w:p w14:paraId="1C0C6B67" w14:textId="699674AC" w:rsidR="003915A0" w:rsidRPr="00A813DB" w:rsidRDefault="00806307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41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27.26</w:t>
            </w:r>
          </w:p>
        </w:tc>
        <w:tc>
          <w:tcPr>
            <w:tcW w:w="1985" w:type="dxa"/>
            <w:vAlign w:val="center"/>
          </w:tcPr>
          <w:p w14:paraId="238103EB" w14:textId="7631BBE1" w:rsidR="003915A0" w:rsidRPr="00A813DB" w:rsidRDefault="00994FEF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7.66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340.22</w:t>
            </w:r>
          </w:p>
        </w:tc>
        <w:tc>
          <w:tcPr>
            <w:tcW w:w="1843" w:type="dxa"/>
            <w:vAlign w:val="center"/>
          </w:tcPr>
          <w:p w14:paraId="27801C60" w14:textId="7B0B5B49" w:rsidR="003915A0" w:rsidRPr="00A813DB" w:rsidRDefault="00D510CC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21.82 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+/- </w:t>
            </w:r>
            <w:r>
              <w:rPr>
                <w:rFonts w:ascii="Arial" w:hAnsi="Arial" w:cs="Arial"/>
                <w:sz w:val="18"/>
                <w:szCs w:val="18"/>
              </w:rPr>
              <w:t>406.2</w:t>
            </w:r>
          </w:p>
        </w:tc>
        <w:tc>
          <w:tcPr>
            <w:tcW w:w="1842" w:type="dxa"/>
            <w:vAlign w:val="center"/>
          </w:tcPr>
          <w:p w14:paraId="78CD45B8" w14:textId="5FE3394D" w:rsidR="003915A0" w:rsidRPr="00A813DB" w:rsidRDefault="005F081B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1.58 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+/- </w:t>
            </w: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843" w:type="dxa"/>
            <w:vAlign w:val="center"/>
          </w:tcPr>
          <w:p w14:paraId="75F8A28B" w14:textId="2F1E5DA5" w:rsidR="003915A0" w:rsidRPr="00A813DB" w:rsidRDefault="000735EB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7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6.18</w:t>
            </w:r>
          </w:p>
        </w:tc>
      </w:tr>
      <w:tr w:rsidR="003915A0" w:rsidRPr="00850353" w14:paraId="44E28918" w14:textId="77777777" w:rsidTr="008859D8">
        <w:trPr>
          <w:jc w:val="center"/>
        </w:trPr>
        <w:tc>
          <w:tcPr>
            <w:tcW w:w="1117" w:type="dxa"/>
            <w:vMerge/>
          </w:tcPr>
          <w:p w14:paraId="36474E87" w14:textId="77777777" w:rsidR="003915A0" w:rsidRPr="00850353" w:rsidRDefault="003915A0" w:rsidP="0036228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51" w:type="dxa"/>
          </w:tcPr>
          <w:p w14:paraId="0AA0D06E" w14:textId="3C80DA66" w:rsidR="003915A0" w:rsidRPr="00A813DB" w:rsidRDefault="003915A0" w:rsidP="003622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13DB">
              <w:rPr>
                <w:rFonts w:ascii="Arial" w:hAnsi="Arial" w:cs="Arial"/>
                <w:sz w:val="18"/>
                <w:szCs w:val="18"/>
              </w:rPr>
              <w:t>S1986Y</w:t>
            </w:r>
          </w:p>
        </w:tc>
        <w:tc>
          <w:tcPr>
            <w:tcW w:w="1842" w:type="dxa"/>
            <w:vAlign w:val="center"/>
          </w:tcPr>
          <w:p w14:paraId="5668D58A" w14:textId="19958A5B" w:rsidR="003915A0" w:rsidRPr="00A813DB" w:rsidRDefault="00806307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985" w:type="dxa"/>
            <w:vAlign w:val="center"/>
          </w:tcPr>
          <w:p w14:paraId="0ED4F736" w14:textId="3DA6C967" w:rsidR="003915A0" w:rsidRPr="00A813DB" w:rsidRDefault="00994FEF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21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 w:rsidR="0020674E">
              <w:rPr>
                <w:rFonts w:ascii="Arial" w:hAnsi="Arial" w:cs="Arial"/>
                <w:sz w:val="18"/>
                <w:szCs w:val="18"/>
              </w:rPr>
              <w:t>5.47</w:t>
            </w:r>
          </w:p>
        </w:tc>
        <w:tc>
          <w:tcPr>
            <w:tcW w:w="1843" w:type="dxa"/>
            <w:vAlign w:val="center"/>
          </w:tcPr>
          <w:p w14:paraId="1B1C918F" w14:textId="499EB585" w:rsidR="003915A0" w:rsidRPr="00A813DB" w:rsidRDefault="00D510CC" w:rsidP="005C2A14">
            <w:pPr>
              <w:tabs>
                <w:tab w:val="left" w:pos="1340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67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AF5DC0">
              <w:rPr>
                <w:rFonts w:ascii="Arial" w:hAnsi="Arial" w:cs="Arial"/>
                <w:sz w:val="18"/>
                <w:szCs w:val="18"/>
              </w:rPr>
              <w:t>.75</w:t>
            </w:r>
          </w:p>
        </w:tc>
        <w:tc>
          <w:tcPr>
            <w:tcW w:w="1842" w:type="dxa"/>
            <w:vAlign w:val="center"/>
          </w:tcPr>
          <w:p w14:paraId="3208E49B" w14:textId="6E0AEAE3" w:rsidR="003915A0" w:rsidRPr="00A813DB" w:rsidRDefault="005F081B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05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18.07</w:t>
            </w:r>
          </w:p>
        </w:tc>
        <w:tc>
          <w:tcPr>
            <w:tcW w:w="1843" w:type="dxa"/>
            <w:vAlign w:val="center"/>
          </w:tcPr>
          <w:p w14:paraId="1A36D6FE" w14:textId="2EC8723F" w:rsidR="003915A0" w:rsidRPr="00A813DB" w:rsidRDefault="000735EB" w:rsidP="005C2A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.16</w:t>
            </w:r>
            <w:r w:rsidR="003915A0" w:rsidRPr="00A813DB">
              <w:rPr>
                <w:rFonts w:ascii="Arial" w:hAnsi="Arial" w:cs="Arial"/>
                <w:sz w:val="18"/>
                <w:szCs w:val="18"/>
              </w:rPr>
              <w:t xml:space="preserve"> +/- </w:t>
            </w:r>
            <w:r>
              <w:rPr>
                <w:rFonts w:ascii="Arial" w:hAnsi="Arial" w:cs="Arial"/>
                <w:sz w:val="18"/>
                <w:szCs w:val="18"/>
              </w:rPr>
              <w:t>41.23</w:t>
            </w:r>
          </w:p>
        </w:tc>
      </w:tr>
    </w:tbl>
    <w:p w14:paraId="7C343611" w14:textId="77777777" w:rsidR="0058125E" w:rsidRDefault="0058125E"/>
    <w:p w14:paraId="75F35270" w14:textId="77777777" w:rsidR="00976226" w:rsidRDefault="00976226"/>
    <w:p w14:paraId="3A58A6EB" w14:textId="77777777" w:rsidR="00977836" w:rsidRPr="00652303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Reagents and compounds used in the study</w:t>
      </w:r>
    </w:p>
    <w:p w14:paraId="76085731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5102"/>
      </w:tblGrid>
      <w:tr w:rsidR="00977836" w:rsidRPr="00AE6785" w14:paraId="16452932" w14:textId="77777777" w:rsidTr="002A7B84">
        <w:tc>
          <w:tcPr>
            <w:tcW w:w="2122" w:type="dxa"/>
          </w:tcPr>
          <w:p w14:paraId="3905DA21" w14:textId="77777777" w:rsidR="00977836" w:rsidRPr="00493824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824">
              <w:rPr>
                <w:rFonts w:ascii="Arial" w:hAnsi="Arial" w:cs="Arial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2126" w:type="dxa"/>
          </w:tcPr>
          <w:p w14:paraId="308DEA0C" w14:textId="77777777" w:rsidR="00977836" w:rsidRPr="00493824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93824">
              <w:rPr>
                <w:rFonts w:ascii="Arial" w:hAnsi="Arial" w:cs="Arial"/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5102" w:type="dxa"/>
          </w:tcPr>
          <w:p w14:paraId="4F58A1D4" w14:textId="77777777" w:rsidR="00977836" w:rsidRPr="00AE6785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AE678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 xml:space="preserve">Catalogue </w:t>
            </w:r>
            <w:proofErr w:type="spellStart"/>
            <w:r w:rsidRPr="00AE678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number</w:t>
            </w:r>
            <w:proofErr w:type="spellEnd"/>
            <w:r w:rsidRPr="00AE678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 xml:space="preserve"> or </w:t>
            </w:r>
            <w:proofErr w:type="spellStart"/>
            <w:r w:rsidRPr="00AE678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sequence</w:t>
            </w:r>
            <w:proofErr w:type="spellEnd"/>
            <w:r w:rsidRPr="00AE678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 xml:space="preserve"> (5’</w:t>
            </w:r>
            <w:r w:rsidRPr="00AE6785">
              <w:rPr>
                <w:rFonts w:ascii="Wingdings" w:eastAsia="Wingdings" w:hAnsi="Wingdings" w:cs="Wingdings"/>
                <w:b/>
                <w:bCs/>
                <w:sz w:val="20"/>
                <w:szCs w:val="20"/>
                <w:lang w:val="fr-FR"/>
              </w:rPr>
              <w:t></w:t>
            </w:r>
            <w:r w:rsidRPr="00AE6785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 xml:space="preserve"> 3’)</w:t>
            </w:r>
          </w:p>
        </w:tc>
      </w:tr>
      <w:tr w:rsidR="00977836" w14:paraId="29ADC90B" w14:textId="77777777" w:rsidTr="002A7B84">
        <w:tc>
          <w:tcPr>
            <w:tcW w:w="2122" w:type="dxa"/>
            <w:vAlign w:val="center"/>
          </w:tcPr>
          <w:p w14:paraId="764A1B35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F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9 Enzyme</w:t>
            </w:r>
          </w:p>
        </w:tc>
        <w:tc>
          <w:tcPr>
            <w:tcW w:w="2126" w:type="dxa"/>
            <w:vAlign w:val="center"/>
          </w:tcPr>
          <w:p w14:paraId="1402BB5D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47DAA30B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1060</w:t>
            </w:r>
          </w:p>
        </w:tc>
      </w:tr>
      <w:tr w:rsidR="00977836" w14:paraId="2C231C14" w14:textId="77777777" w:rsidTr="002A7B84">
        <w:tc>
          <w:tcPr>
            <w:tcW w:w="2122" w:type="dxa"/>
            <w:vAlign w:val="center"/>
          </w:tcPr>
          <w:p w14:paraId="0B0681FE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ectroporation enhancer</w:t>
            </w:r>
          </w:p>
        </w:tc>
        <w:tc>
          <w:tcPr>
            <w:tcW w:w="2126" w:type="dxa"/>
            <w:vAlign w:val="center"/>
          </w:tcPr>
          <w:p w14:paraId="13B59C55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393B1F0E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5916</w:t>
            </w:r>
          </w:p>
        </w:tc>
      </w:tr>
      <w:tr w:rsidR="00977836" w14:paraId="512371E2" w14:textId="77777777" w:rsidTr="002A7B84">
        <w:tc>
          <w:tcPr>
            <w:tcW w:w="2122" w:type="dxa"/>
            <w:vAlign w:val="center"/>
          </w:tcPr>
          <w:p w14:paraId="59F8E363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F 4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eofect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 Kit</w:t>
            </w:r>
          </w:p>
        </w:tc>
        <w:tc>
          <w:tcPr>
            <w:tcW w:w="2126" w:type="dxa"/>
            <w:vAlign w:val="center"/>
          </w:tcPr>
          <w:p w14:paraId="3C3828AD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nza</w:t>
            </w:r>
            <w:proofErr w:type="spellEnd"/>
          </w:p>
        </w:tc>
        <w:tc>
          <w:tcPr>
            <w:tcW w:w="5102" w:type="dxa"/>
            <w:vAlign w:val="center"/>
          </w:tcPr>
          <w:p w14:paraId="517D5B46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174</w:t>
            </w:r>
          </w:p>
        </w:tc>
      </w:tr>
      <w:tr w:rsidR="00977836" w14:paraId="02E2F63A" w14:textId="77777777" w:rsidTr="002A7B84">
        <w:tc>
          <w:tcPr>
            <w:tcW w:w="2122" w:type="dxa"/>
            <w:vAlign w:val="center"/>
          </w:tcPr>
          <w:p w14:paraId="57D4C2B1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RISP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crRNA</w:t>
            </w:r>
            <w:proofErr w:type="spellEnd"/>
          </w:p>
        </w:tc>
        <w:tc>
          <w:tcPr>
            <w:tcW w:w="2126" w:type="dxa"/>
            <w:vAlign w:val="center"/>
          </w:tcPr>
          <w:p w14:paraId="183DE71B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19D7B261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2533</w:t>
            </w:r>
          </w:p>
        </w:tc>
      </w:tr>
      <w:tr w:rsidR="00977836" w14:paraId="0046E8EF" w14:textId="77777777" w:rsidTr="002A7B84">
        <w:tc>
          <w:tcPr>
            <w:tcW w:w="2122" w:type="dxa"/>
            <w:vAlign w:val="center"/>
          </w:tcPr>
          <w:p w14:paraId="580CD161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2032R_gRNA</w:t>
            </w:r>
          </w:p>
        </w:tc>
        <w:tc>
          <w:tcPr>
            <w:tcW w:w="2126" w:type="dxa"/>
            <w:vAlign w:val="center"/>
          </w:tcPr>
          <w:p w14:paraId="7EC96CEC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1064A627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891">
              <w:rPr>
                <w:rFonts w:ascii="Arial" w:hAnsi="Arial" w:cs="Arial"/>
                <w:sz w:val="20"/>
                <w:szCs w:val="20"/>
              </w:rPr>
              <w:t>ATCCTGGAACTGATGGAGGG</w:t>
            </w:r>
          </w:p>
        </w:tc>
      </w:tr>
      <w:tr w:rsidR="00977836" w14:paraId="2530E7DA" w14:textId="77777777" w:rsidTr="002A7B84">
        <w:tc>
          <w:tcPr>
            <w:tcW w:w="2122" w:type="dxa"/>
            <w:vAlign w:val="center"/>
          </w:tcPr>
          <w:p w14:paraId="3B62C63B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2032R HDR Donor template</w:t>
            </w:r>
          </w:p>
        </w:tc>
        <w:tc>
          <w:tcPr>
            <w:tcW w:w="2126" w:type="dxa"/>
            <w:vAlign w:val="center"/>
          </w:tcPr>
          <w:p w14:paraId="575BA21F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71675B92" w14:textId="77777777" w:rsidR="00977836" w:rsidRPr="00E45891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6A1">
              <w:rPr>
                <w:rFonts w:ascii="Arial" w:hAnsi="Arial" w:cs="Arial"/>
                <w:sz w:val="20"/>
                <w:szCs w:val="20"/>
              </w:rPr>
              <w:t>GTTGCCATCCGGGCTTTACGCAAATAAGTAAGAAGGTCTCGTCCTTCCATCAGTTCCAGGATAATGTATTGGGGTTCATTCAGCA</w:t>
            </w:r>
          </w:p>
        </w:tc>
      </w:tr>
      <w:tr w:rsidR="00977836" w14:paraId="419F7A31" w14:textId="77777777" w:rsidTr="002A7B84">
        <w:tc>
          <w:tcPr>
            <w:tcW w:w="2122" w:type="dxa"/>
            <w:vAlign w:val="center"/>
          </w:tcPr>
          <w:p w14:paraId="603B5AC1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026M_gRNA</w:t>
            </w:r>
          </w:p>
        </w:tc>
        <w:tc>
          <w:tcPr>
            <w:tcW w:w="2126" w:type="dxa"/>
            <w:vAlign w:val="center"/>
          </w:tcPr>
          <w:p w14:paraId="60157FAB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33CFAFFE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64A">
              <w:rPr>
                <w:rFonts w:ascii="Arial" w:hAnsi="Arial" w:cs="Arial"/>
                <w:sz w:val="20"/>
                <w:szCs w:val="20"/>
              </w:rPr>
              <w:t>TGAACCCCAATACATTATCC</w:t>
            </w:r>
          </w:p>
        </w:tc>
      </w:tr>
      <w:tr w:rsidR="00977836" w14:paraId="467F4EFC" w14:textId="77777777" w:rsidTr="002A7B84">
        <w:tc>
          <w:tcPr>
            <w:tcW w:w="2122" w:type="dxa"/>
            <w:vAlign w:val="center"/>
          </w:tcPr>
          <w:p w14:paraId="1E1F7841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2026M HDR Donor template</w:t>
            </w:r>
          </w:p>
        </w:tc>
        <w:tc>
          <w:tcPr>
            <w:tcW w:w="2126" w:type="dxa"/>
            <w:vAlign w:val="center"/>
          </w:tcPr>
          <w:p w14:paraId="38550FE9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32501D43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64A">
              <w:rPr>
                <w:rFonts w:ascii="Arial" w:hAnsi="Arial" w:cs="Arial"/>
                <w:sz w:val="20"/>
                <w:szCs w:val="20"/>
              </w:rPr>
              <w:t>CGCAAATAAGTAAGAAGGTCTCCTCCCTCCATCAGTTCCATAATAATGTATTGGGGTTCATTCAGCAGACAAACTCCAAGCTG</w:t>
            </w:r>
          </w:p>
        </w:tc>
      </w:tr>
      <w:tr w:rsidR="00977836" w14:paraId="10D6E98D" w14:textId="77777777" w:rsidTr="002A7B84">
        <w:tc>
          <w:tcPr>
            <w:tcW w:w="2122" w:type="dxa"/>
            <w:vAlign w:val="center"/>
          </w:tcPr>
          <w:p w14:paraId="1D05E381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986Y_gRNA</w:t>
            </w:r>
          </w:p>
        </w:tc>
        <w:tc>
          <w:tcPr>
            <w:tcW w:w="2126" w:type="dxa"/>
            <w:vAlign w:val="center"/>
          </w:tcPr>
          <w:p w14:paraId="05F58A0F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37BE0BC9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64A">
              <w:rPr>
                <w:rFonts w:ascii="Arial" w:hAnsi="Arial" w:cs="Arial"/>
                <w:sz w:val="20"/>
                <w:szCs w:val="20"/>
              </w:rPr>
              <w:t>GAAGAAGGGTTCCACAGACC</w:t>
            </w:r>
          </w:p>
        </w:tc>
      </w:tr>
      <w:tr w:rsidR="00977836" w14:paraId="750D7DD3" w14:textId="77777777" w:rsidTr="002A7B84">
        <w:tc>
          <w:tcPr>
            <w:tcW w:w="2122" w:type="dxa"/>
            <w:vAlign w:val="center"/>
          </w:tcPr>
          <w:p w14:paraId="1FCA7D4C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986Y HDR Donor template</w:t>
            </w:r>
          </w:p>
        </w:tc>
        <w:tc>
          <w:tcPr>
            <w:tcW w:w="2126" w:type="dxa"/>
            <w:vAlign w:val="center"/>
          </w:tcPr>
          <w:p w14:paraId="3635937E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40681C2B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064A">
              <w:rPr>
                <w:rFonts w:ascii="Arial" w:hAnsi="Arial" w:cs="Arial"/>
                <w:sz w:val="20"/>
                <w:szCs w:val="20"/>
              </w:rPr>
              <w:t>ATCAGATGTGCCTCCTTCAGGAATTCAATCTTCTCTTGGTCTGTGAAACCCTTCTTCAAAGTCTATACAACATAAAAACAAGTCAG</w:t>
            </w:r>
          </w:p>
        </w:tc>
      </w:tr>
      <w:tr w:rsidR="00977836" w14:paraId="76D13C49" w14:textId="77777777" w:rsidTr="002A7B84">
        <w:tc>
          <w:tcPr>
            <w:tcW w:w="2122" w:type="dxa"/>
            <w:vAlign w:val="center"/>
          </w:tcPr>
          <w:p w14:paraId="21A1108C" w14:textId="77777777" w:rsidR="00977836" w:rsidRPr="00DA66D3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Script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II First Strand Synthesis System</w:t>
            </w:r>
          </w:p>
        </w:tc>
        <w:tc>
          <w:tcPr>
            <w:tcW w:w="2126" w:type="dxa"/>
            <w:vAlign w:val="center"/>
          </w:tcPr>
          <w:p w14:paraId="3B049F4E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5102" w:type="dxa"/>
            <w:vAlign w:val="center"/>
          </w:tcPr>
          <w:p w14:paraId="3B604203" w14:textId="77777777" w:rsidR="00977836" w:rsidRPr="00F7064A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80051</w:t>
            </w:r>
          </w:p>
        </w:tc>
      </w:tr>
      <w:tr w:rsidR="00977836" w14:paraId="4C41829B" w14:textId="77777777" w:rsidTr="002A7B84">
        <w:tc>
          <w:tcPr>
            <w:tcW w:w="2122" w:type="dxa"/>
            <w:vAlign w:val="center"/>
          </w:tcPr>
          <w:p w14:paraId="5402BC7F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nt validation forward primer (Nested PCR 1)</w:t>
            </w:r>
          </w:p>
        </w:tc>
        <w:tc>
          <w:tcPr>
            <w:tcW w:w="2126" w:type="dxa"/>
            <w:vAlign w:val="center"/>
          </w:tcPr>
          <w:p w14:paraId="08063745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71831174" w14:textId="77777777" w:rsidR="00977836" w:rsidRPr="00F7064A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6D24">
              <w:rPr>
                <w:rFonts w:ascii="Arial" w:hAnsi="Arial" w:cs="Arial"/>
                <w:sz w:val="20"/>
                <w:szCs w:val="20"/>
              </w:rPr>
              <w:t>CTTCCAAGGGATTGGGAGATTG</w:t>
            </w:r>
          </w:p>
        </w:tc>
      </w:tr>
      <w:tr w:rsidR="00977836" w14:paraId="36040904" w14:textId="77777777" w:rsidTr="002A7B84">
        <w:tc>
          <w:tcPr>
            <w:tcW w:w="2122" w:type="dxa"/>
            <w:vAlign w:val="center"/>
          </w:tcPr>
          <w:p w14:paraId="083C4AB4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nt validation reverse primer (Nested PCR 1)</w:t>
            </w:r>
          </w:p>
        </w:tc>
        <w:tc>
          <w:tcPr>
            <w:tcW w:w="2126" w:type="dxa"/>
            <w:vAlign w:val="center"/>
          </w:tcPr>
          <w:p w14:paraId="0C0A9F6E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 Technologies</w:t>
            </w:r>
          </w:p>
        </w:tc>
        <w:tc>
          <w:tcPr>
            <w:tcW w:w="5102" w:type="dxa"/>
            <w:vAlign w:val="center"/>
          </w:tcPr>
          <w:p w14:paraId="0E92EFBE" w14:textId="77777777" w:rsidR="00977836" w:rsidRPr="00F7064A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5773">
              <w:rPr>
                <w:rFonts w:ascii="Arial" w:hAnsi="Arial" w:cs="Arial"/>
                <w:sz w:val="20"/>
                <w:szCs w:val="20"/>
              </w:rPr>
              <w:t xml:space="preserve">CCACTGTTGTTTGCTTCATCTC  </w:t>
            </w:r>
          </w:p>
        </w:tc>
      </w:tr>
      <w:tr w:rsidR="00977836" w14:paraId="4F2F3E0F" w14:textId="77777777" w:rsidTr="002A7B84">
        <w:tc>
          <w:tcPr>
            <w:tcW w:w="2122" w:type="dxa"/>
            <w:vAlign w:val="center"/>
          </w:tcPr>
          <w:p w14:paraId="53DAB2BF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rizotinib</w:t>
            </w:r>
            <w:proofErr w:type="spellEnd"/>
          </w:p>
        </w:tc>
        <w:tc>
          <w:tcPr>
            <w:tcW w:w="2126" w:type="dxa"/>
            <w:vAlign w:val="center"/>
          </w:tcPr>
          <w:p w14:paraId="0808307E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le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emicals</w:t>
            </w:r>
          </w:p>
        </w:tc>
        <w:tc>
          <w:tcPr>
            <w:tcW w:w="5102" w:type="dxa"/>
            <w:vAlign w:val="center"/>
          </w:tcPr>
          <w:p w14:paraId="3D3902DA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1068</w:t>
            </w:r>
          </w:p>
        </w:tc>
      </w:tr>
      <w:tr w:rsidR="00977836" w14:paraId="2FB87453" w14:textId="77777777" w:rsidTr="002A7B84">
        <w:tc>
          <w:tcPr>
            <w:tcW w:w="2122" w:type="dxa"/>
            <w:vAlign w:val="center"/>
          </w:tcPr>
          <w:p w14:paraId="626CAF9F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tectinib</w:t>
            </w:r>
            <w:proofErr w:type="spellEnd"/>
          </w:p>
        </w:tc>
        <w:tc>
          <w:tcPr>
            <w:tcW w:w="2126" w:type="dxa"/>
            <w:vAlign w:val="center"/>
          </w:tcPr>
          <w:p w14:paraId="7E9A4F5C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rget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emicals</w:t>
            </w:r>
          </w:p>
        </w:tc>
        <w:tc>
          <w:tcPr>
            <w:tcW w:w="5102" w:type="dxa"/>
            <w:vAlign w:val="center"/>
          </w:tcPr>
          <w:p w14:paraId="00E36C25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31BC">
              <w:rPr>
                <w:rFonts w:ascii="Arial" w:hAnsi="Arial" w:cs="Arial"/>
                <w:sz w:val="20"/>
                <w:szCs w:val="20"/>
              </w:rPr>
              <w:t>T3678</w:t>
            </w:r>
          </w:p>
        </w:tc>
      </w:tr>
      <w:tr w:rsidR="00977836" w14:paraId="02351B3D" w14:textId="77777777" w:rsidTr="002A7B84">
        <w:tc>
          <w:tcPr>
            <w:tcW w:w="2122" w:type="dxa"/>
            <w:vAlign w:val="center"/>
          </w:tcPr>
          <w:p w14:paraId="5253666D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orlatinib</w:t>
            </w:r>
            <w:proofErr w:type="spellEnd"/>
          </w:p>
        </w:tc>
        <w:tc>
          <w:tcPr>
            <w:tcW w:w="2126" w:type="dxa"/>
            <w:vAlign w:val="center"/>
          </w:tcPr>
          <w:p w14:paraId="648D3382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rck </w:t>
            </w:r>
          </w:p>
        </w:tc>
        <w:tc>
          <w:tcPr>
            <w:tcW w:w="5102" w:type="dxa"/>
            <w:vAlign w:val="center"/>
          </w:tcPr>
          <w:p w14:paraId="17FDE489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Z0039</w:t>
            </w:r>
          </w:p>
        </w:tc>
      </w:tr>
      <w:tr w:rsidR="00977836" w14:paraId="5E212D77" w14:textId="77777777" w:rsidTr="002A7B84">
        <w:tc>
          <w:tcPr>
            <w:tcW w:w="2122" w:type="dxa"/>
            <w:vAlign w:val="center"/>
          </w:tcPr>
          <w:p w14:paraId="4A62A0DE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ritinib</w:t>
            </w:r>
            <w:proofErr w:type="spellEnd"/>
          </w:p>
        </w:tc>
        <w:tc>
          <w:tcPr>
            <w:tcW w:w="2126" w:type="dxa"/>
            <w:vAlign w:val="center"/>
          </w:tcPr>
          <w:p w14:paraId="44C236D9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rgetMo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emicals</w:t>
            </w:r>
          </w:p>
        </w:tc>
        <w:tc>
          <w:tcPr>
            <w:tcW w:w="5102" w:type="dxa"/>
            <w:vAlign w:val="center"/>
          </w:tcPr>
          <w:p w14:paraId="69BEF746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F222C">
              <w:rPr>
                <w:rFonts w:ascii="Arial" w:hAnsi="Arial" w:cs="Arial"/>
                <w:sz w:val="20"/>
                <w:szCs w:val="20"/>
              </w:rPr>
              <w:t>T1791</w:t>
            </w:r>
          </w:p>
        </w:tc>
      </w:tr>
      <w:tr w:rsidR="00977836" w14:paraId="10DF5EFB" w14:textId="77777777" w:rsidTr="002A7B84">
        <w:tc>
          <w:tcPr>
            <w:tcW w:w="2122" w:type="dxa"/>
            <w:vAlign w:val="center"/>
          </w:tcPr>
          <w:p w14:paraId="39DA23CB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potrectinib</w:t>
            </w:r>
            <w:proofErr w:type="spellEnd"/>
          </w:p>
        </w:tc>
        <w:tc>
          <w:tcPr>
            <w:tcW w:w="2126" w:type="dxa"/>
            <w:vAlign w:val="center"/>
          </w:tcPr>
          <w:p w14:paraId="009BFC5D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lec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emicals</w:t>
            </w:r>
          </w:p>
        </w:tc>
        <w:tc>
          <w:tcPr>
            <w:tcW w:w="5102" w:type="dxa"/>
            <w:vAlign w:val="center"/>
          </w:tcPr>
          <w:p w14:paraId="7B2D388C" w14:textId="77777777" w:rsidR="00977836" w:rsidRPr="002F222C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8583</w:t>
            </w:r>
          </w:p>
        </w:tc>
      </w:tr>
      <w:tr w:rsidR="00977836" w14:paraId="44E091A8" w14:textId="77777777" w:rsidTr="002A7B84">
        <w:tc>
          <w:tcPr>
            <w:tcW w:w="2122" w:type="dxa"/>
            <w:vAlign w:val="center"/>
          </w:tcPr>
          <w:p w14:paraId="644B7575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to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reen</w:t>
            </w:r>
          </w:p>
        </w:tc>
        <w:tc>
          <w:tcPr>
            <w:tcW w:w="2126" w:type="dxa"/>
            <w:vAlign w:val="center"/>
          </w:tcPr>
          <w:p w14:paraId="3DE60523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torius</w:t>
            </w:r>
          </w:p>
        </w:tc>
        <w:tc>
          <w:tcPr>
            <w:tcW w:w="5102" w:type="dxa"/>
            <w:vAlign w:val="center"/>
          </w:tcPr>
          <w:p w14:paraId="3C5FDE51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32</w:t>
            </w:r>
          </w:p>
        </w:tc>
      </w:tr>
      <w:tr w:rsidR="00977836" w14:paraId="124A013E" w14:textId="77777777" w:rsidTr="002A7B84">
        <w:tc>
          <w:tcPr>
            <w:tcW w:w="2122" w:type="dxa"/>
            <w:vAlign w:val="center"/>
          </w:tcPr>
          <w:p w14:paraId="7640B7C3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ltr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ype 2</w:t>
            </w:r>
          </w:p>
        </w:tc>
        <w:tc>
          <w:tcPr>
            <w:tcW w:w="2126" w:type="dxa"/>
            <w:vAlign w:val="center"/>
          </w:tcPr>
          <w:p w14:paraId="2BD6BCF6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chne</w:t>
            </w:r>
            <w:proofErr w:type="spellEnd"/>
          </w:p>
        </w:tc>
        <w:tc>
          <w:tcPr>
            <w:tcW w:w="5102" w:type="dxa"/>
            <w:vAlign w:val="center"/>
          </w:tcPr>
          <w:p w14:paraId="681BEC6D" w14:textId="77777777" w:rsidR="00977836" w:rsidRDefault="00977836" w:rsidP="002A7B84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32-010-02</w:t>
            </w:r>
          </w:p>
        </w:tc>
      </w:tr>
    </w:tbl>
    <w:p w14:paraId="3C1E73BA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</w:p>
    <w:p w14:paraId="774A75FE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</w:p>
    <w:p w14:paraId="7E9D7FCA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</w:p>
    <w:p w14:paraId="7B3C6596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</w:p>
    <w:p w14:paraId="57121969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C65BCF7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</w:p>
    <w:p w14:paraId="160F382F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</w:p>
    <w:p w14:paraId="60EB1EA4" w14:textId="77777777" w:rsidR="00977836" w:rsidRDefault="00977836" w:rsidP="00977836">
      <w:pPr>
        <w:pStyle w:val="ListParagraph"/>
        <w:ind w:left="0"/>
        <w:jc w:val="both"/>
        <w:rPr>
          <w:rFonts w:ascii="Arial" w:hAnsi="Arial" w:cs="Arial"/>
          <w:b/>
          <w:bCs/>
          <w:sz w:val="20"/>
          <w:szCs w:val="20"/>
        </w:rPr>
      </w:pPr>
    </w:p>
    <w:p w14:paraId="4B4F28B7" w14:textId="77777777" w:rsidR="00976226" w:rsidRDefault="00976226"/>
    <w:bookmarkEnd w:id="0"/>
    <w:p w14:paraId="3FAF6C29" w14:textId="77777777" w:rsidR="0058125E" w:rsidRDefault="0058125E"/>
    <w:sectPr w:rsidR="0058125E" w:rsidSect="009778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25E"/>
    <w:rsid w:val="00021A5B"/>
    <w:rsid w:val="000271FA"/>
    <w:rsid w:val="00032584"/>
    <w:rsid w:val="00041A12"/>
    <w:rsid w:val="00060905"/>
    <w:rsid w:val="000735EB"/>
    <w:rsid w:val="00090721"/>
    <w:rsid w:val="000B1508"/>
    <w:rsid w:val="0013116E"/>
    <w:rsid w:val="00156E11"/>
    <w:rsid w:val="001574FB"/>
    <w:rsid w:val="00157F1A"/>
    <w:rsid w:val="00176E2C"/>
    <w:rsid w:val="001D57E3"/>
    <w:rsid w:val="001F0F0F"/>
    <w:rsid w:val="001F540D"/>
    <w:rsid w:val="002038F2"/>
    <w:rsid w:val="002039CA"/>
    <w:rsid w:val="0020674E"/>
    <w:rsid w:val="00255BA4"/>
    <w:rsid w:val="002B4CE2"/>
    <w:rsid w:val="00335D8B"/>
    <w:rsid w:val="00363204"/>
    <w:rsid w:val="003915A0"/>
    <w:rsid w:val="003B3726"/>
    <w:rsid w:val="003B6842"/>
    <w:rsid w:val="003C7544"/>
    <w:rsid w:val="004052A7"/>
    <w:rsid w:val="004132BB"/>
    <w:rsid w:val="00424C78"/>
    <w:rsid w:val="0043087C"/>
    <w:rsid w:val="00460F90"/>
    <w:rsid w:val="004772D3"/>
    <w:rsid w:val="00486139"/>
    <w:rsid w:val="004861E4"/>
    <w:rsid w:val="004E4D79"/>
    <w:rsid w:val="004E4DBD"/>
    <w:rsid w:val="0058125E"/>
    <w:rsid w:val="005B6AE1"/>
    <w:rsid w:val="005C2A14"/>
    <w:rsid w:val="005D4372"/>
    <w:rsid w:val="005E4250"/>
    <w:rsid w:val="005F081B"/>
    <w:rsid w:val="006E3620"/>
    <w:rsid w:val="006E59DD"/>
    <w:rsid w:val="00707BF8"/>
    <w:rsid w:val="00742D6A"/>
    <w:rsid w:val="007947EC"/>
    <w:rsid w:val="007C2A03"/>
    <w:rsid w:val="007D169F"/>
    <w:rsid w:val="007D3ADA"/>
    <w:rsid w:val="00806307"/>
    <w:rsid w:val="00814774"/>
    <w:rsid w:val="00850353"/>
    <w:rsid w:val="00853313"/>
    <w:rsid w:val="00855BF4"/>
    <w:rsid w:val="0087751E"/>
    <w:rsid w:val="008859D8"/>
    <w:rsid w:val="00902534"/>
    <w:rsid w:val="00976226"/>
    <w:rsid w:val="00977836"/>
    <w:rsid w:val="009916C5"/>
    <w:rsid w:val="00994FEF"/>
    <w:rsid w:val="00996D6F"/>
    <w:rsid w:val="009A3868"/>
    <w:rsid w:val="009B43F9"/>
    <w:rsid w:val="00A813DB"/>
    <w:rsid w:val="00AF5DC0"/>
    <w:rsid w:val="00B44A98"/>
    <w:rsid w:val="00B6214C"/>
    <w:rsid w:val="00BD5C23"/>
    <w:rsid w:val="00BE3602"/>
    <w:rsid w:val="00BF2DE1"/>
    <w:rsid w:val="00C1798A"/>
    <w:rsid w:val="00C31923"/>
    <w:rsid w:val="00C752A0"/>
    <w:rsid w:val="00CE4277"/>
    <w:rsid w:val="00D007D3"/>
    <w:rsid w:val="00D46B82"/>
    <w:rsid w:val="00D510CC"/>
    <w:rsid w:val="00D86FA1"/>
    <w:rsid w:val="00DB29D9"/>
    <w:rsid w:val="00DC2EC4"/>
    <w:rsid w:val="00DE1D44"/>
    <w:rsid w:val="00DF5A0C"/>
    <w:rsid w:val="00E2004C"/>
    <w:rsid w:val="00EB09A8"/>
    <w:rsid w:val="00EE57DA"/>
    <w:rsid w:val="00F013C6"/>
    <w:rsid w:val="00F04D61"/>
    <w:rsid w:val="00F30753"/>
    <w:rsid w:val="00F80792"/>
    <w:rsid w:val="00FA2D30"/>
    <w:rsid w:val="00FC5C89"/>
    <w:rsid w:val="00FD2326"/>
    <w:rsid w:val="00FD2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1830F"/>
  <w15:chartTrackingRefBased/>
  <w15:docId w15:val="{0250243D-D106-4D99-889B-9B5CEAD3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62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E59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915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77836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Terrones Bernat</dc:creator>
  <cp:keywords/>
  <dc:description/>
  <cp:lastModifiedBy>Indhumathi</cp:lastModifiedBy>
  <cp:revision>3</cp:revision>
  <dcterms:created xsi:type="dcterms:W3CDTF">2024-02-07T08:45:00Z</dcterms:created>
  <dcterms:modified xsi:type="dcterms:W3CDTF">2024-02-14T07:08:00Z</dcterms:modified>
</cp:coreProperties>
</file>